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67C1" w:rsidRPr="00E10CEA" w:rsidRDefault="00CC67C1" w:rsidP="00CC67C1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 w:cs="Times New Roman"/>
        </w:rPr>
      </w:pPr>
      <w:r w:rsidRPr="00E61D7F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</w:t>
      </w:r>
      <w:r w:rsidRPr="00E61D7F">
        <w:rPr>
          <w:rFonts w:ascii="Times New Roman" w:hAnsi="Times New Roman" w:cs="Times New Roman"/>
          <w:b/>
        </w:rPr>
        <w:t xml:space="preserve"> S5. </w:t>
      </w:r>
      <w:r w:rsidRPr="00E10CEA">
        <w:rPr>
          <w:rFonts w:ascii="Times New Roman" w:hAnsi="Times New Roman" w:cs="Times New Roman"/>
        </w:rPr>
        <w:t>Sensitivity analysis for main efficacy outcome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6"/>
        <w:gridCol w:w="1020"/>
        <w:gridCol w:w="2120"/>
      </w:tblGrid>
      <w:tr w:rsidR="00CC67C1" w:rsidRPr="00E61D7F" w:rsidTr="00CC67C1">
        <w:tc>
          <w:tcPr>
            <w:tcW w:w="31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>Study omitted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>RR</w:t>
            </w: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b/>
                <w:sz w:val="21"/>
                <w:szCs w:val="21"/>
              </w:rPr>
              <w:t>95%CI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HbA1c%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R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5%CI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rli C et al.,2017 (SUSTAIN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8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1.11 to -0.56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hrén B et al., 2017(SUSTAIN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0.9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1.28 to -0.58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mann AJ et al.,2018 (SUSTAIN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0.9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1.36 to -0.59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oda VR et al.,2017(SUSTAIN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0.9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1.31 to -0.63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rso SP et al.,2016(SUSTAIN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0.9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1.28 to -0.60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atley et al.,2018 (SUSTAIN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0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30 to -0.73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ino Y et al.,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8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20 to -0.56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aku K et al.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8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21 to -0.56</w:t>
            </w:r>
          </w:p>
        </w:tc>
      </w:tr>
      <w:tr w:rsidR="006E0089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6E0089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P</w:t>
            </w: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 xml:space="preserve">lacebo-controlled studies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B24AA2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-</w:t>
            </w: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8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B24AA2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-</w:t>
            </w: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14 to -0.53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FP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rli C et al.,2017 (SUSTAIN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0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-1.58 to -0.49 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hrén B et al., 2017(SUSTAIN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1.1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1.73 to -0.54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mann AJ et al.,2018 (SUSTAIN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1.20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1.83 to -0.58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oda VR et al.,2017(SUSTAIN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2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83 to -0.72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Rodbard H et al.,2017 (SUSTAIN 5)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10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67 to -0.53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atley et al.,2018 (SUSTAIN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2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77 to -0.81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aku K et al.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0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56 to -0.49</w:t>
            </w:r>
          </w:p>
        </w:tc>
      </w:tr>
      <w:tr w:rsidR="006E0089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6E0089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P</w:t>
            </w: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lacebo-controlled studie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B24AA2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-</w:t>
            </w: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B24AA2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-</w:t>
            </w: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52 to -0.36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SMPG mea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rli C et al.,2017 (SUSTAIN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1.0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1.56 to -0.60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hrén B et al., 2017(SUSTAIN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1.20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1.77 to -0.63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mann AJ et al.,2018 (SUSTAIN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1.2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1.86 to -0.68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oda VR et al.,2017(SUSTAIN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3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85 to -0.80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Rodbard H et al.,2017 (SUSTAIN 5)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06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55 to -0.57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atley et al.,2018 (SUSTAIN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3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82 to -0.80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aku K et al.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0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59 to -0.58</w:t>
            </w:r>
          </w:p>
        </w:tc>
      </w:tr>
      <w:tr w:rsidR="00B329FC" w:rsidRPr="00B329FC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6E0089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lastRenderedPageBreak/>
              <w:t>Placebo-controlled studie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B24AA2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-</w:t>
            </w: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9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B24AA2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-</w:t>
            </w: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35 to -0.46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 xml:space="preserve">SMPG (Postprandial increments)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rli C et al.,2017 (SUSTAIN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0.4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0.56 to -0.27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hrén B et al., 2017(SUSTAIN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0.4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0.63 to -0.31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mann AJ et al.,2018 (SUSTAIN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0.4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0.63 to -0.32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oda VR et al.,2017(SUSTAIN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4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58 to -0.27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Rodbard H et al.,2017 (SUSTAIN5)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3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49 to -0.26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atley et al.,2018 (SUSTAIN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4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64 to -0.30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aku K et al.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4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57 to -0.27</w:t>
            </w:r>
          </w:p>
        </w:tc>
      </w:tr>
      <w:tr w:rsidR="006E0089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6E0089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Placebo-controlled studie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B24AA2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-</w:t>
            </w: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3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B24AA2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-</w:t>
            </w: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0.46 to -0.24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 xml:space="preserve">body weight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rli C et al.,2017 (SUSTAIN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3.56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4.15 to -2.96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hrén B et al., 2017(SUSTAIN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3.4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4.03 to -2.93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mann AJ et al.,2018 (SUSTAIN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3.3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3.97 to -2.78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oda VR et al.,2017(SUSTAIN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3.3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3.77 to -2.88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rso SP et al.,2016(SUSTAIN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4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02 to -2.89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atley et al.,2018 (SUSTAIN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5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09 to -3.01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ino Y et al.,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5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05 to -2.96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aku K et al.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5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05 to -3.00</w:t>
            </w:r>
          </w:p>
        </w:tc>
      </w:tr>
      <w:tr w:rsidR="006E0089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6E0089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Placebo-controlled studie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B24AA2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-</w:t>
            </w: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3.5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B24AA2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-</w:t>
            </w: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.25 to -2.83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 xml:space="preserve">BMI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rli C et al.,2017 (SUSTAIN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1.2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1.54 to -1.04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hrén B et al., 2017(SUSTAIN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2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48 to -1.02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mann AJ et al.,2018 (SUSTAIN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1.2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1.47 to -0.96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oda VR et al.,2017(SUSTAIN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1.1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1.35 to -1.02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atley et al.,2018 (SUSTAIN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2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52 to -1.06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ino Y et al.,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26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50 to -1.03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aku K et al.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2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50 to -1.05</w:t>
            </w:r>
          </w:p>
        </w:tc>
      </w:tr>
      <w:tr w:rsidR="006E0089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6E0089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Placebo-controlled studie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B24AA2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-</w:t>
            </w: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2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B24AA2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-</w:t>
            </w: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.54 to -1.04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lastRenderedPageBreak/>
              <w:t>Waist circumferenc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rli C et al.,2017 (SUSTAIN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2.70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3.28 to -2.13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hrén B et al., 2017(SUSTAIN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2.5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3.15 to -2.00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mann AJ et al.,2018 (SUSTAIN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2.5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3.21 to -1.95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oda VR et al.,2017(SUSTAIN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2.3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2.77 to -1.94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atley et al.,2018 (SUSTAIN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76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33 to -2.19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ino Y et al.,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5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13 to -2.04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aku K et al.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6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27 to -2.04</w:t>
            </w:r>
          </w:p>
        </w:tc>
      </w:tr>
      <w:tr w:rsidR="006E0089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6E0089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Placebo-controlled studie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B24AA2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-</w:t>
            </w: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2.70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B24AA2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 w:hint="eastAsia"/>
                <w:color w:val="FF0000"/>
                <w:sz w:val="21"/>
                <w:szCs w:val="21"/>
              </w:rPr>
              <w:t>-</w:t>
            </w: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3.28 to -2.13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DBP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rli C et al.,2017 (SUSTAIN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0.30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0.71 to 0.11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hrén B et al., 2017(SUSTAIN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0.1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0.56 to 0.23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mann AJ et al.,2018 (SUSTAIN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0.2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0.61 to 0.14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oda VR et al.,2017(SUSTAIN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0.4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0.80 to -0.01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rso SP et al.,2016(SUSTAIN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4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91 to -0.04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atley et al.,2018 (SUSTAIN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6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62 to 0.11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ino Y et al.,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68 to 0.10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aku K et al.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0.3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0.75 to 0.10</w:t>
            </w:r>
          </w:p>
        </w:tc>
      </w:tr>
      <w:tr w:rsidR="006E0089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6E0089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Placebo-controlled studie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B24AA2" w:rsidP="00C114C4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-</w:t>
            </w:r>
            <w:r w:rsidRPr="00B329F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4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B24AA2" w:rsidP="00C114C4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-</w:t>
            </w:r>
            <w:r w:rsidRPr="00B329F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0.93 to -0.01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SBP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rli C et al.,2017 (SUSTAIN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2.67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3.33 to -2.00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hrén B et al., 2017(SUSTAIN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2.4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3.23 to -1.67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mann AJ et al.,2018 (SUSTAIN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2.5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3.34 to -1.81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oda VR et al.,2017(SUSTAIN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2.4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3.17 to -1.67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Rodbard H et al.,2017 (SUSTAIN5)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45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08 to -1.81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rso SP et al.,2016(SUSTAIN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6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45 to -1.92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atley et al.,2018 (SUSTAIN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73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36 to -2.10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ino Y et al.,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4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17 to -1.80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aku K et al.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2.50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-3.26 to -1.75</w:t>
            </w:r>
          </w:p>
        </w:tc>
      </w:tr>
      <w:tr w:rsidR="006E0089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6E0089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lastRenderedPageBreak/>
              <w:t>Placebo-controlled studie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B24AA2" w:rsidP="00C114C4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-</w:t>
            </w:r>
            <w:r w:rsidRPr="00B329F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7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0089" w:rsidRPr="00B329FC" w:rsidRDefault="00B24AA2" w:rsidP="00C114C4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-</w:t>
            </w:r>
            <w:r w:rsidRPr="00B329F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43 to -2.04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b/>
                <w:color w:val="000000"/>
                <w:sz w:val="21"/>
                <w:szCs w:val="21"/>
              </w:rPr>
              <w:t>Pulse rat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orli C et al.,2017 (SUSTAIN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2.1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43 to 2.86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hrén B et al., 2017(SUSTAIN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2.39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69 to 3.08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hmann AJ et al.,2018 (SUSTAIN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2.36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66 to 3.07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oda VR et al.,2017(SUSTAIN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2.1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40 to 2.88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Rodbard H et al.,2017 (SUSTAIN5)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9 to 2.87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rso SP et al.,2016(SUSTAIN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2 to 3.06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atley et al.,2018 (SUSTAIN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8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8 to 3.08</w:t>
            </w:r>
          </w:p>
        </w:tc>
      </w:tr>
      <w:tr w:rsidR="00CC67C1" w:rsidRPr="00E61D7F" w:rsidTr="00CC67C1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ino Y et al.,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0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9 to 2.62</w:t>
            </w:r>
          </w:p>
        </w:tc>
      </w:tr>
      <w:tr w:rsidR="00CC67C1" w:rsidRPr="00E61D7F" w:rsidTr="00B329FC">
        <w:tc>
          <w:tcPr>
            <w:tcW w:w="3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aku K et al.2018 (SUSTAIN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perscript"/>
              </w:rPr>
              <w:t>TM</w:t>
            </w:r>
            <w:r w:rsidRPr="00E61D7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2.13</w:t>
            </w:r>
          </w:p>
        </w:tc>
        <w:tc>
          <w:tcPr>
            <w:tcW w:w="1276" w:type="pct"/>
            <w:tcBorders>
              <w:top w:val="nil"/>
              <w:bottom w:val="nil"/>
            </w:tcBorders>
            <w:vAlign w:val="bottom"/>
          </w:tcPr>
          <w:p w:rsidR="00CC67C1" w:rsidRPr="00E61D7F" w:rsidRDefault="00CC67C1" w:rsidP="00C114C4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61D7F">
              <w:rPr>
                <w:rFonts w:ascii="Times New Roman" w:hAnsi="Times New Roman" w:cs="Times New Roman"/>
                <w:sz w:val="21"/>
                <w:szCs w:val="21"/>
              </w:rPr>
              <w:t>1.41 to 2.85</w:t>
            </w:r>
          </w:p>
        </w:tc>
      </w:tr>
      <w:tr w:rsidR="006E0089" w:rsidRPr="00E61D7F" w:rsidTr="00CC67C1">
        <w:tc>
          <w:tcPr>
            <w:tcW w:w="3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E0089" w:rsidRPr="00B329FC" w:rsidRDefault="006E0089" w:rsidP="00C114C4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Placebo-controlled studies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vAlign w:val="bottom"/>
          </w:tcPr>
          <w:p w:rsidR="006E0089" w:rsidRPr="00B329FC" w:rsidRDefault="00B24AA2" w:rsidP="00C114C4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2</w:t>
            </w:r>
            <w:r w:rsidRPr="00B329F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.09</w:t>
            </w:r>
          </w:p>
        </w:tc>
        <w:tc>
          <w:tcPr>
            <w:tcW w:w="1276" w:type="pct"/>
            <w:tcBorders>
              <w:top w:val="nil"/>
              <w:bottom w:val="single" w:sz="4" w:space="0" w:color="auto"/>
            </w:tcBorders>
            <w:vAlign w:val="bottom"/>
          </w:tcPr>
          <w:p w:rsidR="006E0089" w:rsidRPr="00B329FC" w:rsidRDefault="00B24AA2" w:rsidP="00C114C4">
            <w:pPr>
              <w:spacing w:line="360" w:lineRule="auto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329FC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1</w:t>
            </w:r>
            <w:r w:rsidRPr="00B329FC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.15 to 3.03</w:t>
            </w:r>
          </w:p>
        </w:tc>
      </w:tr>
    </w:tbl>
    <w:p w:rsidR="00CC67C1" w:rsidRPr="00E61D7F" w:rsidRDefault="00CC67C1" w:rsidP="00CC67C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</w:p>
    <w:p w:rsidR="00AB302B" w:rsidRDefault="00AB302B"/>
    <w:sectPr w:rsidR="00AB3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2B83" w:rsidRDefault="00CC2B83" w:rsidP="001434D5">
      <w:r>
        <w:separator/>
      </w:r>
    </w:p>
  </w:endnote>
  <w:endnote w:type="continuationSeparator" w:id="0">
    <w:p w:rsidR="00CC2B83" w:rsidRDefault="00CC2B83" w:rsidP="001434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2B83" w:rsidRDefault="00CC2B83" w:rsidP="001434D5">
      <w:r>
        <w:separator/>
      </w:r>
    </w:p>
  </w:footnote>
  <w:footnote w:type="continuationSeparator" w:id="0">
    <w:p w:rsidR="00CC2B83" w:rsidRDefault="00CC2B83" w:rsidP="001434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0AE7"/>
    <w:rsid w:val="001434D5"/>
    <w:rsid w:val="00557C9A"/>
    <w:rsid w:val="006E0089"/>
    <w:rsid w:val="00AB302B"/>
    <w:rsid w:val="00B24AA2"/>
    <w:rsid w:val="00B329FC"/>
    <w:rsid w:val="00CC2B83"/>
    <w:rsid w:val="00CC67C1"/>
    <w:rsid w:val="00D13236"/>
    <w:rsid w:val="00F20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C5A311-DA84-4A89-A0C3-6F5347389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C67C1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67C1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34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34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34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34D5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E008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E00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783</Words>
  <Characters>4469</Characters>
  <Application>Microsoft Office Word</Application>
  <DocSecurity>0</DocSecurity>
  <Lines>37</Lines>
  <Paragraphs>10</Paragraphs>
  <ScaleCrop>false</ScaleCrop>
  <Company/>
  <LinksUpToDate>false</LinksUpToDate>
  <CharactersWithSpaces>5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I</dc:creator>
  <cp:keywords/>
  <dc:description/>
  <cp:lastModifiedBy>Fang-Hong SHI</cp:lastModifiedBy>
  <cp:revision>6</cp:revision>
  <dcterms:created xsi:type="dcterms:W3CDTF">2018-03-01T14:06:00Z</dcterms:created>
  <dcterms:modified xsi:type="dcterms:W3CDTF">2018-04-26T12:06:00Z</dcterms:modified>
</cp:coreProperties>
</file>